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51CECE2" w14:textId="4AC1D5BD" w:rsidR="00A70013" w:rsidRDefault="00FB33F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1 Table</w:t>
      </w:r>
      <w:r w:rsidR="00C46C44">
        <w:rPr>
          <w:rFonts w:ascii="Times New Roman" w:hAnsi="Times New Roman" w:cs="Times New Roman"/>
          <w:sz w:val="24"/>
          <w:szCs w:val="24"/>
        </w:rPr>
        <w:t>.</w:t>
      </w:r>
    </w:p>
    <w:p w14:paraId="1FC8B620" w14:textId="7B8DED94" w:rsidR="00C46C44" w:rsidRDefault="00516B4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Rates of</w:t>
      </w:r>
      <w:r w:rsidR="00C46C44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FC3BC6">
        <w:rPr>
          <w:rFonts w:ascii="Times New Roman" w:hAnsi="Times New Roman" w:cs="Times New Roman"/>
          <w:i/>
          <w:iCs/>
          <w:sz w:val="24"/>
          <w:szCs w:val="24"/>
        </w:rPr>
        <w:t xml:space="preserve">Reported </w:t>
      </w:r>
      <w:r w:rsidR="00C46C44">
        <w:rPr>
          <w:rFonts w:ascii="Times New Roman" w:hAnsi="Times New Roman" w:cs="Times New Roman"/>
          <w:i/>
          <w:iCs/>
          <w:sz w:val="24"/>
          <w:szCs w:val="24"/>
        </w:rPr>
        <w:t>Exposure to PMIE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at Each Month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9"/>
        <w:gridCol w:w="875"/>
        <w:gridCol w:w="1148"/>
        <w:gridCol w:w="993"/>
        <w:gridCol w:w="1303"/>
      </w:tblGrid>
      <w:tr w:rsidR="00C46C44" w14:paraId="0C0D061D" w14:textId="77777777" w:rsidTr="00FC3BC6">
        <w:tc>
          <w:tcPr>
            <w:tcW w:w="0" w:type="auto"/>
            <w:vMerge w:val="restart"/>
            <w:tcBorders>
              <w:left w:val="nil"/>
              <w:bottom w:val="nil"/>
              <w:right w:val="nil"/>
            </w:tcBorders>
          </w:tcPr>
          <w:p w14:paraId="4D5F75AC" w14:textId="675B0258" w:rsidR="00C46C44" w:rsidRDefault="00C46C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nth</w:t>
            </w:r>
          </w:p>
        </w:tc>
        <w:tc>
          <w:tcPr>
            <w:tcW w:w="0" w:type="auto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62323866" w14:textId="792CE5AC" w:rsidR="00C46C44" w:rsidRDefault="00C46C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ported exposure</w:t>
            </w:r>
          </w:p>
        </w:tc>
        <w:tc>
          <w:tcPr>
            <w:tcW w:w="0" w:type="auto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3BAA96FE" w14:textId="54B0F304" w:rsidR="00C46C44" w:rsidRDefault="00C46C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reported exposure</w:t>
            </w:r>
          </w:p>
        </w:tc>
      </w:tr>
      <w:tr w:rsidR="00C46C44" w14:paraId="58B30DF5" w14:textId="77777777" w:rsidTr="00FC3BC6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65EF75" w14:textId="77777777" w:rsidR="00C46C44" w:rsidRDefault="00C46C44" w:rsidP="00C46C4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A026CE" w14:textId="376DEB18" w:rsidR="00C46C44" w:rsidRPr="00C46C44" w:rsidRDefault="00C46C44" w:rsidP="00C46C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FD9BBB" w14:textId="0EE0D5C2" w:rsidR="00C46C44" w:rsidRDefault="00C46C44" w:rsidP="00C46C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4C282E" w14:textId="16E773FC" w:rsidR="00C46C44" w:rsidRDefault="00C46C44" w:rsidP="00C46C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AE3EFC" w14:textId="48595387" w:rsidR="00C46C44" w:rsidRDefault="00C46C44" w:rsidP="00C46C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C46C44" w14:paraId="00E3D4ED" w14:textId="77777777" w:rsidTr="00FC3BC6"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AB04207" w14:textId="511D99F0" w:rsidR="00C46C44" w:rsidRDefault="00C46C44" w:rsidP="00C46C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5FCB267" w14:textId="77777777" w:rsidR="00C46C44" w:rsidRDefault="00C46C44" w:rsidP="00C46C4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6E1E8ED" w14:textId="59FB3A69" w:rsidR="00C46C44" w:rsidRDefault="00C46C44" w:rsidP="00C46C4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3244237" w14:textId="77777777" w:rsidR="00C46C44" w:rsidRDefault="00C46C44" w:rsidP="00C46C4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3B19288" w14:textId="5D710045" w:rsidR="00C46C44" w:rsidRDefault="00C46C44" w:rsidP="00C46C4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46C44" w14:paraId="0B7EADF9" w14:textId="77777777" w:rsidTr="00FC3BC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6C32E2" w14:textId="18891939" w:rsidR="00C46C44" w:rsidRDefault="00C46C44" w:rsidP="00C46C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="006F5181">
              <w:rPr>
                <w:rFonts w:ascii="Times New Roman" w:hAnsi="Times New Roman" w:cs="Times New Roman"/>
                <w:sz w:val="24"/>
                <w:szCs w:val="24"/>
              </w:rPr>
              <w:t xml:space="preserve">An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MIE</w:t>
            </w:r>
            <w:r w:rsidR="00CD1AD6">
              <w:rPr>
                <w:rFonts w:ascii="Times New Roman" w:hAnsi="Times New Roman" w:cs="Times New Roman"/>
                <w:sz w:val="24"/>
                <w:szCs w:val="24"/>
              </w:rPr>
              <w:t xml:space="preserve"> Expos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78FC89" w14:textId="3C59A81E" w:rsidR="00C46C44" w:rsidRDefault="00C46C44" w:rsidP="00C46C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E8D714" w14:textId="7D07B839" w:rsidR="00C46C44" w:rsidRDefault="00C46C44" w:rsidP="00C46C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.</w:t>
            </w:r>
            <w:r w:rsidR="0026610B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FBC7C6" w14:textId="69160105" w:rsidR="00C46C44" w:rsidRDefault="00C46C44" w:rsidP="00C46C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8FEA70" w14:textId="3893D942" w:rsidR="00C46C44" w:rsidRDefault="00C46C44" w:rsidP="00C46C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.3</w:t>
            </w:r>
            <w:r w:rsidR="0026610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C46C44" w14:paraId="46FF84AE" w14:textId="77777777" w:rsidTr="00FC3BC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E4EF25" w14:textId="34BA3807" w:rsidR="00C46C44" w:rsidRDefault="00C46C44" w:rsidP="00C46C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Transgression </w:t>
            </w:r>
            <w:r w:rsidR="006F5181">
              <w:rPr>
                <w:rFonts w:ascii="Times New Roman" w:hAnsi="Times New Roman" w:cs="Times New Roman"/>
                <w:sz w:val="24"/>
                <w:szCs w:val="24"/>
              </w:rPr>
              <w:t>b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elf/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04C7B8" w14:textId="0A036B89" w:rsidR="00C46C44" w:rsidRDefault="00C46C44" w:rsidP="00C46C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B70F13" w14:textId="4804A7E4" w:rsidR="00C46C44" w:rsidRDefault="00C46C44" w:rsidP="00C46C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.</w:t>
            </w:r>
            <w:r w:rsidR="0026610B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AFEA57" w14:textId="1C175A61" w:rsidR="00C46C44" w:rsidRDefault="00C46C44" w:rsidP="00C46C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C9FAF5" w14:textId="1B029AB0" w:rsidR="00C46C44" w:rsidRDefault="00C46C44" w:rsidP="00C46C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.7</w:t>
            </w:r>
            <w:r w:rsidR="0026610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46C44" w14:paraId="4CCDFF4C" w14:textId="77777777" w:rsidTr="00FC3BC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91F0DC" w14:textId="403746A4" w:rsidR="00C46C44" w:rsidRDefault="00C46C44" w:rsidP="00C46C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Perceived betray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2C8567" w14:textId="1E60D56D" w:rsidR="00C46C44" w:rsidRDefault="00C46C44" w:rsidP="00C46C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D2061C" w14:textId="75A99F7B" w:rsidR="00C46C44" w:rsidRDefault="00C46C44" w:rsidP="00C46C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.7</w:t>
            </w:r>
            <w:r w:rsidR="0026610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59B296" w14:textId="7CFA7172" w:rsidR="00C46C44" w:rsidRDefault="00C46C44" w:rsidP="00C46C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412003" w14:textId="087D46FA" w:rsidR="00C46C44" w:rsidRDefault="00C46C44" w:rsidP="00C46C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.</w:t>
            </w:r>
            <w:r w:rsidR="0026610B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</w:tr>
      <w:tr w:rsidR="00C46C44" w14:paraId="7CDF270B" w14:textId="77777777" w:rsidTr="00FC3BC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C7F31C" w14:textId="3CB2BDA6" w:rsidR="00C46C44" w:rsidRDefault="00C46C44" w:rsidP="00C46C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0039B4" w14:textId="77777777" w:rsidR="00C46C44" w:rsidRDefault="00C46C44" w:rsidP="00C46C4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C62D40" w14:textId="3B067D43" w:rsidR="00C46C44" w:rsidRDefault="00C46C44" w:rsidP="00C46C4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8CA1A1" w14:textId="77777777" w:rsidR="00C46C44" w:rsidRDefault="00C46C44" w:rsidP="00C46C4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C2ACF0" w14:textId="2E24D1AD" w:rsidR="00C46C44" w:rsidRDefault="00C46C44" w:rsidP="00C46C4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46C44" w14:paraId="39F860B1" w14:textId="77777777" w:rsidTr="00FC3BC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E9CAD5" w14:textId="3EFE1457" w:rsidR="00C46C44" w:rsidRDefault="00C46C44" w:rsidP="00C46C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="006F5181">
              <w:rPr>
                <w:rFonts w:ascii="Times New Roman" w:hAnsi="Times New Roman" w:cs="Times New Roman"/>
                <w:sz w:val="24"/>
                <w:szCs w:val="24"/>
              </w:rPr>
              <w:t xml:space="preserve">An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MIE</w:t>
            </w:r>
            <w:r w:rsidR="00CD1AD6">
              <w:rPr>
                <w:rFonts w:ascii="Times New Roman" w:hAnsi="Times New Roman" w:cs="Times New Roman"/>
                <w:sz w:val="24"/>
                <w:szCs w:val="24"/>
              </w:rPr>
              <w:t xml:space="preserve"> Expos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DA906B" w14:textId="78B5F54B" w:rsidR="00C46C44" w:rsidRDefault="00065A19" w:rsidP="00C46C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170E57" w14:textId="394E55E2" w:rsidR="00C46C44" w:rsidRDefault="00065A19" w:rsidP="00C46C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.</w:t>
            </w:r>
            <w:r w:rsidR="0026610B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FCE26A" w14:textId="6F49D62A" w:rsidR="00C46C44" w:rsidRDefault="00065A19" w:rsidP="00C46C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8E0BF4" w14:textId="49189812" w:rsidR="00C46C44" w:rsidRDefault="00065A19" w:rsidP="00C46C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.3</w:t>
            </w:r>
            <w:r w:rsidR="0026610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46C44" w14:paraId="22BEE65D" w14:textId="77777777" w:rsidTr="00FC3BC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A23F52" w14:textId="670437C9" w:rsidR="00C46C44" w:rsidRDefault="00C46C44" w:rsidP="00C46C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Transgression </w:t>
            </w:r>
            <w:r w:rsidR="006F5181">
              <w:rPr>
                <w:rFonts w:ascii="Times New Roman" w:hAnsi="Times New Roman" w:cs="Times New Roman"/>
                <w:sz w:val="24"/>
                <w:szCs w:val="24"/>
              </w:rPr>
              <w:t>b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elf/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788F9D" w14:textId="6C243986" w:rsidR="00C46C44" w:rsidRDefault="00C46C44" w:rsidP="00C46C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63D82C" w14:textId="0D41A263" w:rsidR="00C46C44" w:rsidRDefault="00C46C44" w:rsidP="00C46C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4</w:t>
            </w:r>
            <w:r w:rsidR="0026610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141176" w14:textId="6DD18190" w:rsidR="00C46C44" w:rsidRDefault="00C46C44" w:rsidP="00C46C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68F058" w14:textId="0762A47B" w:rsidR="00C46C44" w:rsidRDefault="00C46C44" w:rsidP="00C46C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.</w:t>
            </w:r>
            <w:r w:rsidR="0026610B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</w:tr>
      <w:tr w:rsidR="00C46C44" w14:paraId="1236AFB4" w14:textId="77777777" w:rsidTr="00FC3BC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8E8FD8" w14:textId="71B4DAF2" w:rsidR="00C46C44" w:rsidRDefault="00C46C44" w:rsidP="00C46C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Perceived betray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E6F7D3" w14:textId="434C7594" w:rsidR="00C46C44" w:rsidRDefault="00C46C44" w:rsidP="00C46C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314083" w14:textId="29FF56EE" w:rsidR="00C46C44" w:rsidRDefault="00C46C44" w:rsidP="00C46C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.5</w:t>
            </w:r>
            <w:r w:rsidR="0026610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76AF36" w14:textId="0233E70C" w:rsidR="00C46C44" w:rsidRDefault="00C46C44" w:rsidP="00C46C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84C2EC" w14:textId="09356748" w:rsidR="00C46C44" w:rsidRDefault="00C46C44" w:rsidP="00C46C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.</w:t>
            </w:r>
            <w:r w:rsidR="0026610B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</w:tr>
      <w:tr w:rsidR="00C46C44" w14:paraId="1E98647D" w14:textId="77777777" w:rsidTr="00FC3BC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FF494E" w14:textId="56E6929C" w:rsidR="00C46C44" w:rsidRDefault="00C46C44" w:rsidP="00C46C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A0F733" w14:textId="77777777" w:rsidR="00C46C44" w:rsidRDefault="00C46C44" w:rsidP="00C46C4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AC2907" w14:textId="5CBE5A74" w:rsidR="00C46C44" w:rsidRDefault="00C46C44" w:rsidP="00C46C4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DFF0D6" w14:textId="77777777" w:rsidR="00C46C44" w:rsidRDefault="00C46C44" w:rsidP="00C46C4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AEB667" w14:textId="282C7061" w:rsidR="00C46C44" w:rsidRDefault="00C46C44" w:rsidP="00C46C4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46C44" w14:paraId="304D08EE" w14:textId="77777777" w:rsidTr="00FC3BC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53C56F" w14:textId="6570DDD2" w:rsidR="00C46C44" w:rsidRDefault="00C46C44" w:rsidP="00C46C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="006F5181">
              <w:rPr>
                <w:rFonts w:ascii="Times New Roman" w:hAnsi="Times New Roman" w:cs="Times New Roman"/>
                <w:sz w:val="24"/>
                <w:szCs w:val="24"/>
              </w:rPr>
              <w:t xml:space="preserve">An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MIE</w:t>
            </w:r>
            <w:r w:rsidR="00CD1AD6">
              <w:rPr>
                <w:rFonts w:ascii="Times New Roman" w:hAnsi="Times New Roman" w:cs="Times New Roman"/>
                <w:sz w:val="24"/>
                <w:szCs w:val="24"/>
              </w:rPr>
              <w:t xml:space="preserve"> Expos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FB9680" w14:textId="01EF52EE" w:rsidR="00C46C44" w:rsidRDefault="00065A19" w:rsidP="00C46C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CA0BBD" w14:textId="493522F2" w:rsidR="00C46C44" w:rsidRDefault="00065A19" w:rsidP="00C46C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.</w:t>
            </w:r>
            <w:r w:rsidR="0026610B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12438C" w14:textId="7D71C49A" w:rsidR="00C46C44" w:rsidRDefault="00065A19" w:rsidP="00C46C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313863" w14:textId="60C7F8BD" w:rsidR="00C46C44" w:rsidRDefault="00065A19" w:rsidP="00C46C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.8</w:t>
            </w:r>
            <w:r w:rsidR="0026610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C46C44" w14:paraId="21882E7D" w14:textId="77777777" w:rsidTr="00FC3BC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5C5992" w14:textId="27DD12A8" w:rsidR="00C46C44" w:rsidRDefault="00C46C44" w:rsidP="00C46C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Transgression </w:t>
            </w:r>
            <w:r w:rsidR="006F5181">
              <w:rPr>
                <w:rFonts w:ascii="Times New Roman" w:hAnsi="Times New Roman" w:cs="Times New Roman"/>
                <w:sz w:val="24"/>
                <w:szCs w:val="24"/>
              </w:rPr>
              <w:t>b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elf/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9E1000" w14:textId="394D51C1" w:rsidR="00C46C44" w:rsidRDefault="00C46C44" w:rsidP="00C46C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E4F7F9" w14:textId="168A7655" w:rsidR="00C46C44" w:rsidRDefault="00C46C44" w:rsidP="00C46C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4</w:t>
            </w:r>
            <w:r w:rsidR="0026610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507665" w14:textId="17AFB9FF" w:rsidR="00C46C44" w:rsidRDefault="00C46C44" w:rsidP="00C46C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0A05AA" w14:textId="0270B25D" w:rsidR="00C46C44" w:rsidRDefault="00C46C44" w:rsidP="00C46C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.</w:t>
            </w:r>
            <w:r w:rsidR="0026610B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</w:tr>
      <w:tr w:rsidR="00C46C44" w14:paraId="69C2D6C7" w14:textId="77777777" w:rsidTr="00FC3BC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6C4230" w14:textId="2CAF0F6B" w:rsidR="00C46C44" w:rsidRDefault="00C46C44" w:rsidP="00C46C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Perceived betray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4588D5" w14:textId="5BB40347" w:rsidR="00C46C44" w:rsidRDefault="00C46C44" w:rsidP="00C46C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33D792" w14:textId="58EA5B3E" w:rsidR="00C46C44" w:rsidRDefault="00C46C44" w:rsidP="00C46C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.4</w:t>
            </w:r>
            <w:r w:rsidR="0026610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8E1E9D" w14:textId="66659223" w:rsidR="00C46C44" w:rsidRDefault="00C46C44" w:rsidP="00C46C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E1D55A" w14:textId="3877494A" w:rsidR="00C46C44" w:rsidRDefault="00C46C44" w:rsidP="00C46C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.6</w:t>
            </w:r>
            <w:r w:rsidR="0026610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46C44" w14:paraId="29C8D529" w14:textId="77777777" w:rsidTr="00FC3BC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B67E82" w14:textId="3E0B00FB" w:rsidR="00C46C44" w:rsidRDefault="00C46C44" w:rsidP="00C46C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3AEA2D" w14:textId="77777777" w:rsidR="00C46C44" w:rsidRDefault="00C46C44" w:rsidP="00C46C4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2048D8" w14:textId="629F1D7B" w:rsidR="00C46C44" w:rsidRDefault="00C46C44" w:rsidP="00C46C4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2D6A65" w14:textId="77777777" w:rsidR="00C46C44" w:rsidRDefault="00C46C44" w:rsidP="00C46C4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977DFB" w14:textId="7839382F" w:rsidR="00C46C44" w:rsidRDefault="00C46C44" w:rsidP="00C46C4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46C44" w14:paraId="621BA117" w14:textId="77777777" w:rsidTr="00FC3BC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A64A9B" w14:textId="27DA2C1F" w:rsidR="00C46C44" w:rsidRDefault="00C46C44" w:rsidP="00C46C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="006F5181">
              <w:rPr>
                <w:rFonts w:ascii="Times New Roman" w:hAnsi="Times New Roman" w:cs="Times New Roman"/>
                <w:sz w:val="24"/>
                <w:szCs w:val="24"/>
              </w:rPr>
              <w:t xml:space="preserve">An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MIE</w:t>
            </w:r>
            <w:r w:rsidR="00CD1AD6">
              <w:rPr>
                <w:rFonts w:ascii="Times New Roman" w:hAnsi="Times New Roman" w:cs="Times New Roman"/>
                <w:sz w:val="24"/>
                <w:szCs w:val="24"/>
              </w:rPr>
              <w:t xml:space="preserve"> Expos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2B131D" w14:textId="019AAD65" w:rsidR="00C46C44" w:rsidRDefault="00065A19" w:rsidP="00C46C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88E570" w14:textId="31BB347D" w:rsidR="00C46C44" w:rsidRDefault="00065A19" w:rsidP="00C46C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.7</w:t>
            </w:r>
            <w:r w:rsidR="0026610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E2F5F9" w14:textId="6FE1A553" w:rsidR="00C46C44" w:rsidRDefault="00065A19" w:rsidP="00C46C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D6DE51" w14:textId="4BBCF375" w:rsidR="00C46C44" w:rsidRDefault="00065A19" w:rsidP="00C46C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.</w:t>
            </w:r>
            <w:r w:rsidR="0026610B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</w:tr>
      <w:tr w:rsidR="00C46C44" w14:paraId="02A2114C" w14:textId="77777777" w:rsidTr="00FC3BC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6DDF4D" w14:textId="67217B70" w:rsidR="00C46C44" w:rsidRDefault="00C46C44" w:rsidP="00C46C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Transgression </w:t>
            </w:r>
            <w:r w:rsidR="006F5181">
              <w:rPr>
                <w:rFonts w:ascii="Times New Roman" w:hAnsi="Times New Roman" w:cs="Times New Roman"/>
                <w:sz w:val="24"/>
                <w:szCs w:val="24"/>
              </w:rPr>
              <w:t xml:space="preserve">b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elf/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1B0F80" w14:textId="07821A17" w:rsidR="00C46C44" w:rsidRDefault="00C46C44" w:rsidP="00C46C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1C5E68" w14:textId="75D96684" w:rsidR="00C46C44" w:rsidRDefault="00C46C44" w:rsidP="00C46C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9</w:t>
            </w:r>
            <w:r w:rsidR="0026610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FC791F" w14:textId="5D4096CE" w:rsidR="00C46C44" w:rsidRDefault="00C46C44" w:rsidP="00C46C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5EBDBF" w14:textId="28169B32" w:rsidR="00C46C44" w:rsidRDefault="0026610B" w:rsidP="00C46C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.09</w:t>
            </w:r>
          </w:p>
        </w:tc>
      </w:tr>
      <w:tr w:rsidR="00C46C44" w14:paraId="002BED08" w14:textId="77777777" w:rsidTr="00FC3BC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7E39F9" w14:textId="1F093135" w:rsidR="00C46C44" w:rsidRDefault="00C46C44" w:rsidP="00C46C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Perceived betray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175127" w14:textId="1B68CBC4" w:rsidR="00C46C44" w:rsidRDefault="00C46C44" w:rsidP="00C46C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82C31F" w14:textId="41604729" w:rsidR="00C46C44" w:rsidRDefault="00C46C44" w:rsidP="00C46C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.</w:t>
            </w:r>
            <w:r w:rsidR="0026610B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4E3EAA" w14:textId="62B911AB" w:rsidR="00C46C44" w:rsidRDefault="00C46C44" w:rsidP="00C46C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847FEA" w14:textId="064C927A" w:rsidR="00C46C44" w:rsidRDefault="00C46C44" w:rsidP="00C46C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.3</w:t>
            </w:r>
            <w:r w:rsidR="0026610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C46C44" w14:paraId="28755769" w14:textId="77777777" w:rsidTr="00FC3BC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310826" w14:textId="50C9A62D" w:rsidR="00C46C44" w:rsidRDefault="00C46C44" w:rsidP="00C46C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CAED2F" w14:textId="77777777" w:rsidR="00C46C44" w:rsidRDefault="00C46C44" w:rsidP="00C46C4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127524" w14:textId="4690F319" w:rsidR="00C46C44" w:rsidRDefault="00C46C44" w:rsidP="00C46C4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A1BCB8" w14:textId="77777777" w:rsidR="00C46C44" w:rsidRDefault="00C46C44" w:rsidP="00C46C4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24DE6A" w14:textId="70C6E73B" w:rsidR="00C46C44" w:rsidRDefault="00C46C44" w:rsidP="00C46C4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46C44" w14:paraId="6AA094A2" w14:textId="77777777" w:rsidTr="00FC3BC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A714E3" w14:textId="1957C926" w:rsidR="00C46C44" w:rsidRDefault="00C46C44" w:rsidP="00C46C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="006F5181">
              <w:rPr>
                <w:rFonts w:ascii="Times New Roman" w:hAnsi="Times New Roman" w:cs="Times New Roman"/>
                <w:sz w:val="24"/>
                <w:szCs w:val="24"/>
              </w:rPr>
              <w:t xml:space="preserve">An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MIE</w:t>
            </w:r>
            <w:r w:rsidR="00CD1AD6">
              <w:rPr>
                <w:rFonts w:ascii="Times New Roman" w:hAnsi="Times New Roman" w:cs="Times New Roman"/>
                <w:sz w:val="24"/>
                <w:szCs w:val="24"/>
              </w:rPr>
              <w:t xml:space="preserve"> Expos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32CFD2" w14:textId="5E210A0C" w:rsidR="00C46C44" w:rsidRDefault="00065A19" w:rsidP="00C46C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D915B6" w14:textId="091D0CAB" w:rsidR="00C46C44" w:rsidRDefault="00065A19" w:rsidP="00C46C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.</w:t>
            </w:r>
            <w:r w:rsidR="0026610B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6B087E" w14:textId="1D67ABEF" w:rsidR="00C46C44" w:rsidRDefault="00065A19" w:rsidP="00C46C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22F1BC" w14:textId="429C0678" w:rsidR="00C46C44" w:rsidRDefault="00065A19" w:rsidP="00C46C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.7</w:t>
            </w:r>
            <w:r w:rsidR="0026610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C46C44" w14:paraId="0B1056A8" w14:textId="77777777" w:rsidTr="00FC3BC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72F4CD" w14:textId="55DAA23C" w:rsidR="00C46C44" w:rsidRDefault="00C46C44" w:rsidP="00C46C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Transgression </w:t>
            </w:r>
            <w:r w:rsidR="006F5181">
              <w:rPr>
                <w:rFonts w:ascii="Times New Roman" w:hAnsi="Times New Roman" w:cs="Times New Roman"/>
                <w:sz w:val="24"/>
                <w:szCs w:val="24"/>
              </w:rPr>
              <w:t>b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elf/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C1FAAF" w14:textId="069D1C34" w:rsidR="00C46C44" w:rsidRDefault="00C46C44" w:rsidP="00C46C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26302B" w14:textId="3A7BA149" w:rsidR="00C46C44" w:rsidRDefault="00C46C44" w:rsidP="00C46C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.8</w:t>
            </w:r>
            <w:r w:rsidR="0026610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F7145E" w14:textId="36D95A0D" w:rsidR="00C46C44" w:rsidRDefault="00C46C44" w:rsidP="00C46C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12B758" w14:textId="7C938A8E" w:rsidR="00C46C44" w:rsidRDefault="00C46C44" w:rsidP="00C46C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.</w:t>
            </w:r>
            <w:r w:rsidR="0026610B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C46C44" w14:paraId="4499C965" w14:textId="77777777" w:rsidTr="00FC3BC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D91A8A" w14:textId="0E6D512E" w:rsidR="00C46C44" w:rsidRDefault="00C46C44" w:rsidP="00C46C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Perceived betray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8781A1" w14:textId="4CACA382" w:rsidR="00C46C44" w:rsidRDefault="00C46C44" w:rsidP="00C46C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DBD9C0" w14:textId="33E74AF5" w:rsidR="00C46C44" w:rsidRDefault="00C46C44" w:rsidP="00C46C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.3</w:t>
            </w:r>
            <w:r w:rsidR="0026610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A3CE5E" w14:textId="15EF4516" w:rsidR="00C46C44" w:rsidRDefault="00C46C44" w:rsidP="00C46C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3D8EBE" w14:textId="628A1321" w:rsidR="00C46C44" w:rsidRDefault="00C46C44" w:rsidP="00C46C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.</w:t>
            </w:r>
            <w:r w:rsidR="0026610B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</w:tr>
      <w:tr w:rsidR="00C46C44" w14:paraId="70EAFF25" w14:textId="77777777" w:rsidTr="00FC3BC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CFEE46" w14:textId="0449F298" w:rsidR="00C46C44" w:rsidRDefault="00C46C44" w:rsidP="00C46C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DD59E1" w14:textId="77777777" w:rsidR="00C46C44" w:rsidRDefault="00C46C44" w:rsidP="00C46C4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F4D150" w14:textId="0284EF4F" w:rsidR="00C46C44" w:rsidRDefault="00C46C44" w:rsidP="00C46C4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CC50B8" w14:textId="77777777" w:rsidR="00C46C44" w:rsidRDefault="00C46C44" w:rsidP="00C46C4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0EDAC1" w14:textId="2F30C397" w:rsidR="00C46C44" w:rsidRDefault="00C46C44" w:rsidP="00C46C4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46C44" w14:paraId="0B49971D" w14:textId="77777777" w:rsidTr="00FC3BC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4B10E7" w14:textId="70D171E1" w:rsidR="00C46C44" w:rsidRDefault="00C46C44" w:rsidP="00C46C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="006F5181">
              <w:rPr>
                <w:rFonts w:ascii="Times New Roman" w:hAnsi="Times New Roman" w:cs="Times New Roman"/>
                <w:sz w:val="24"/>
                <w:szCs w:val="24"/>
              </w:rPr>
              <w:t xml:space="preserve">An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MIE</w:t>
            </w:r>
            <w:r w:rsidR="00CD1AD6">
              <w:rPr>
                <w:rFonts w:ascii="Times New Roman" w:hAnsi="Times New Roman" w:cs="Times New Roman"/>
                <w:sz w:val="24"/>
                <w:szCs w:val="24"/>
              </w:rPr>
              <w:t xml:space="preserve"> Expos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E5D206" w14:textId="39D17C86" w:rsidR="00C46C44" w:rsidRDefault="00065A19" w:rsidP="00C46C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D4151C" w14:textId="4B335FE3" w:rsidR="00C46C44" w:rsidRDefault="00065A19" w:rsidP="00C46C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.4</w:t>
            </w:r>
            <w:r w:rsidR="0026610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CBBB20" w14:textId="6F02F3A5" w:rsidR="00C46C44" w:rsidRDefault="00065A19" w:rsidP="00C46C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3A8694" w14:textId="0EE91787" w:rsidR="00C46C44" w:rsidRDefault="00065A19" w:rsidP="00C46C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.</w:t>
            </w:r>
            <w:r w:rsidR="0026610B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</w:tr>
      <w:tr w:rsidR="00C46C44" w14:paraId="7EBC880E" w14:textId="77777777" w:rsidTr="00FC3BC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36E19E" w14:textId="3F8EADF7" w:rsidR="00C46C44" w:rsidRDefault="00C46C44" w:rsidP="00C46C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Transgression </w:t>
            </w:r>
            <w:r w:rsidR="006F5181">
              <w:rPr>
                <w:rFonts w:ascii="Times New Roman" w:hAnsi="Times New Roman" w:cs="Times New Roman"/>
                <w:sz w:val="24"/>
                <w:szCs w:val="24"/>
              </w:rPr>
              <w:t>b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elf/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7673A3" w14:textId="0ED66B99" w:rsidR="00C46C44" w:rsidRDefault="00C46C44" w:rsidP="00C46C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7A3913" w14:textId="0CF25ADD" w:rsidR="00C46C44" w:rsidRDefault="00C46C44" w:rsidP="00C46C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1</w:t>
            </w:r>
            <w:r w:rsidR="0026610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5D191D" w14:textId="78085045" w:rsidR="00C46C44" w:rsidRDefault="00C46C44" w:rsidP="00C46C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EC5D1A" w14:textId="349DAEA6" w:rsidR="00C46C44" w:rsidRDefault="00C46C44" w:rsidP="00C46C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.</w:t>
            </w:r>
            <w:r w:rsidR="0026610B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</w:tr>
      <w:tr w:rsidR="00C46C44" w14:paraId="5318D514" w14:textId="77777777" w:rsidTr="00FC3BC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BC8A95" w14:textId="1B5ED3E2" w:rsidR="00C46C44" w:rsidRDefault="00C46C44" w:rsidP="00C46C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Perceived betray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D7F120" w14:textId="6BAF2520" w:rsidR="00C46C44" w:rsidRDefault="00C46C44" w:rsidP="00C46C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1D3598" w14:textId="48948A21" w:rsidR="00C46C44" w:rsidRDefault="00C46C44" w:rsidP="00C46C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.4</w:t>
            </w:r>
            <w:r w:rsidR="0026610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34B7FD" w14:textId="5D9C5DD4" w:rsidR="00C46C44" w:rsidRDefault="00C46C44" w:rsidP="00C46C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9DDC4A" w14:textId="22CDED3E" w:rsidR="00C46C44" w:rsidRDefault="00C46C44" w:rsidP="00C46C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.</w:t>
            </w:r>
            <w:r w:rsidR="0026610B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</w:tr>
      <w:tr w:rsidR="00C46C44" w14:paraId="1FFC00F8" w14:textId="77777777" w:rsidTr="00FC3BC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B34411" w14:textId="3CC92A64" w:rsidR="00C46C44" w:rsidRDefault="00C46C44" w:rsidP="00C46C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70461D" w14:textId="77777777" w:rsidR="00C46C44" w:rsidRDefault="00C46C44" w:rsidP="00C46C4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473E48" w14:textId="334A38C2" w:rsidR="00C46C44" w:rsidRDefault="00C46C44" w:rsidP="00C46C4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B775B2" w14:textId="77777777" w:rsidR="00C46C44" w:rsidRDefault="00C46C44" w:rsidP="00C46C4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2D1E9C" w14:textId="778349E9" w:rsidR="00C46C44" w:rsidRDefault="00C46C44" w:rsidP="00C46C4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46C44" w14:paraId="619D604C" w14:textId="77777777" w:rsidTr="00FC3BC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BDE9B6" w14:textId="2B4FB621" w:rsidR="00C46C44" w:rsidRDefault="00C46C44" w:rsidP="00C46C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="006F5181">
              <w:rPr>
                <w:rFonts w:ascii="Times New Roman" w:hAnsi="Times New Roman" w:cs="Times New Roman"/>
                <w:sz w:val="24"/>
                <w:szCs w:val="24"/>
              </w:rPr>
              <w:t xml:space="preserve">An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MIE</w:t>
            </w:r>
            <w:r w:rsidR="00CD1AD6">
              <w:rPr>
                <w:rFonts w:ascii="Times New Roman" w:hAnsi="Times New Roman" w:cs="Times New Roman"/>
                <w:sz w:val="24"/>
                <w:szCs w:val="24"/>
              </w:rPr>
              <w:t xml:space="preserve"> Expos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72EAD8" w14:textId="195FD669" w:rsidR="00C46C44" w:rsidRDefault="00065A19" w:rsidP="00C46C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BBA6C3" w14:textId="0583F686" w:rsidR="00C46C44" w:rsidRDefault="00065A19" w:rsidP="00C46C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.7</w:t>
            </w:r>
            <w:r w:rsidR="0026610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CCB699" w14:textId="0FBD1CD9" w:rsidR="00C46C44" w:rsidRDefault="00065A19" w:rsidP="00C46C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F950CB" w14:textId="79AE0A64" w:rsidR="00C46C44" w:rsidRDefault="00065A19" w:rsidP="00C46C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.</w:t>
            </w:r>
            <w:r w:rsidR="0026610B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</w:tr>
      <w:tr w:rsidR="00C46C44" w14:paraId="676D3612" w14:textId="77777777" w:rsidTr="00FC3BC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843AD1" w14:textId="5FB4B239" w:rsidR="00C46C44" w:rsidRDefault="00C46C44" w:rsidP="00C46C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Transgression </w:t>
            </w:r>
            <w:r w:rsidR="006F5181">
              <w:rPr>
                <w:rFonts w:ascii="Times New Roman" w:hAnsi="Times New Roman" w:cs="Times New Roman"/>
                <w:sz w:val="24"/>
                <w:szCs w:val="24"/>
              </w:rPr>
              <w:t>b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elf/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2CDCAF" w14:textId="5113B3A8" w:rsidR="00C46C44" w:rsidRDefault="00C46C44" w:rsidP="00C46C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D163C2" w14:textId="77DED842" w:rsidR="00C46C44" w:rsidRDefault="00C46C44" w:rsidP="00C46C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.</w:t>
            </w:r>
            <w:r w:rsidR="0026610B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775523" w14:textId="3B1BC688" w:rsidR="00C46C44" w:rsidRDefault="00C46C44" w:rsidP="00C46C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ECB874" w14:textId="24D193E5" w:rsidR="00C46C44" w:rsidRDefault="00C46C44" w:rsidP="00C46C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.1</w:t>
            </w:r>
            <w:r w:rsidR="0026610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46C44" w14:paraId="46C304EA" w14:textId="77777777" w:rsidTr="00FC3BC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C03B29" w14:textId="3908E984" w:rsidR="00C46C44" w:rsidRDefault="00C46C44" w:rsidP="00C46C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Perceived betray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5287DD" w14:textId="0D36099F" w:rsidR="00C46C44" w:rsidRDefault="00C46C44" w:rsidP="00C46C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AA7FF1" w14:textId="2B7F73BD" w:rsidR="00C46C44" w:rsidRDefault="00C46C44" w:rsidP="00C46C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.</w:t>
            </w:r>
            <w:r w:rsidR="0026610B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9A2196" w14:textId="7951CF9F" w:rsidR="00C46C44" w:rsidRDefault="00C46C44" w:rsidP="00C46C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FB178C" w14:textId="17236B85" w:rsidR="00C46C44" w:rsidRDefault="00C46C44" w:rsidP="00C46C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.6</w:t>
            </w:r>
            <w:r w:rsidR="0026610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46C44" w14:paraId="7B4AF821" w14:textId="77777777" w:rsidTr="00FC3BC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394572" w14:textId="29B9FD5D" w:rsidR="00C46C44" w:rsidRDefault="00C46C44" w:rsidP="00C46C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289E84" w14:textId="77777777" w:rsidR="00C46C44" w:rsidRDefault="00C46C44" w:rsidP="00C46C4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2A25CB" w14:textId="0832FD35" w:rsidR="00C46C44" w:rsidRDefault="00C46C44" w:rsidP="00C46C4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CADB6D" w14:textId="77777777" w:rsidR="00C46C44" w:rsidRDefault="00C46C44" w:rsidP="00C46C4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F8AE7E" w14:textId="17075169" w:rsidR="00C46C44" w:rsidRDefault="00C46C44" w:rsidP="00C46C4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46C44" w14:paraId="58C955DE" w14:textId="77777777" w:rsidTr="00FC3BC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1DFA76" w14:textId="2C276E9D" w:rsidR="00C46C44" w:rsidRDefault="00C46C44" w:rsidP="00C46C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="006F5181">
              <w:rPr>
                <w:rFonts w:ascii="Times New Roman" w:hAnsi="Times New Roman" w:cs="Times New Roman"/>
                <w:sz w:val="24"/>
                <w:szCs w:val="24"/>
              </w:rPr>
              <w:t xml:space="preserve">An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MIE</w:t>
            </w:r>
            <w:r w:rsidR="00CD1AD6">
              <w:rPr>
                <w:rFonts w:ascii="Times New Roman" w:hAnsi="Times New Roman" w:cs="Times New Roman"/>
                <w:sz w:val="24"/>
                <w:szCs w:val="24"/>
              </w:rPr>
              <w:t xml:space="preserve"> Expos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708B34" w14:textId="3608046A" w:rsidR="00C46C44" w:rsidRDefault="00065A19" w:rsidP="00C46C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1E26B5" w14:textId="4614D3B5" w:rsidR="00C46C44" w:rsidRDefault="00065A19" w:rsidP="00C46C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.</w:t>
            </w:r>
            <w:r w:rsidR="0026610B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378A77" w14:textId="25CF48C4" w:rsidR="00C46C44" w:rsidRDefault="00065A19" w:rsidP="00C46C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BFBD2D" w14:textId="44E0910D" w:rsidR="00C46C44" w:rsidRDefault="00065A19" w:rsidP="00C46C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.9</w:t>
            </w:r>
            <w:r w:rsidR="0026610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C46C44" w14:paraId="794508BA" w14:textId="77777777" w:rsidTr="00FC3BC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EFFC6A" w14:textId="32261837" w:rsidR="00C46C44" w:rsidRDefault="00C46C44" w:rsidP="00C46C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Transgression </w:t>
            </w:r>
            <w:r w:rsidR="006F5181">
              <w:rPr>
                <w:rFonts w:ascii="Times New Roman" w:hAnsi="Times New Roman" w:cs="Times New Roman"/>
                <w:sz w:val="24"/>
                <w:szCs w:val="24"/>
              </w:rPr>
              <w:t>b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elf/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12B405" w14:textId="0EE2324A" w:rsidR="00C46C44" w:rsidRDefault="00C46C44" w:rsidP="00C46C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B35563" w14:textId="280AAA69" w:rsidR="00C46C44" w:rsidRDefault="00C46C44" w:rsidP="00C46C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0</w:t>
            </w:r>
            <w:r w:rsidR="0026610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08EF9B" w14:textId="4A84A500" w:rsidR="00C46C44" w:rsidRDefault="00C46C44" w:rsidP="00C46C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DF7980" w14:textId="7629815A" w:rsidR="00C46C44" w:rsidRDefault="00C46C44" w:rsidP="00C46C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.0</w:t>
            </w:r>
            <w:r w:rsidR="0026610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46C44" w14:paraId="2E01D798" w14:textId="77777777" w:rsidTr="00FC3BC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6CB09E" w14:textId="416E428B" w:rsidR="00C46C44" w:rsidRDefault="00C46C44" w:rsidP="00C46C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Perceived betray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3FF21B" w14:textId="51249122" w:rsidR="00C46C44" w:rsidRDefault="00C46C44" w:rsidP="00C46C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C090B7" w14:textId="192E2922" w:rsidR="00C46C44" w:rsidRDefault="00C46C44" w:rsidP="00C46C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.</w:t>
            </w:r>
            <w:r w:rsidR="0026610B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32C14E" w14:textId="2D51A4C6" w:rsidR="00C46C44" w:rsidRDefault="00C46C44" w:rsidP="00C46C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7C84DC" w14:textId="31544D89" w:rsidR="00C46C44" w:rsidRDefault="00C46C44" w:rsidP="00C46C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.1</w:t>
            </w:r>
            <w:r w:rsidR="0026610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46C44" w14:paraId="750CC1EB" w14:textId="77777777" w:rsidTr="00FC3BC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B8BCCF" w14:textId="41D74932" w:rsidR="00C46C44" w:rsidRDefault="00C46C44" w:rsidP="00C46C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6DC1BF" w14:textId="77777777" w:rsidR="00C46C44" w:rsidRDefault="00C46C44" w:rsidP="00C46C4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301BD4" w14:textId="1237D186" w:rsidR="00C46C44" w:rsidRDefault="00C46C44" w:rsidP="00C46C4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3E4FA7" w14:textId="77777777" w:rsidR="00C46C44" w:rsidRDefault="00C46C44" w:rsidP="00C46C4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A86A8F" w14:textId="402E88AE" w:rsidR="00C46C44" w:rsidRDefault="00C46C44" w:rsidP="00C46C4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46C44" w14:paraId="198366C3" w14:textId="77777777" w:rsidTr="00FC3BC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7849A3" w14:textId="4F451D3E" w:rsidR="00C46C44" w:rsidRDefault="00C46C44" w:rsidP="00C46C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="006F5181">
              <w:rPr>
                <w:rFonts w:ascii="Times New Roman" w:hAnsi="Times New Roman" w:cs="Times New Roman"/>
                <w:sz w:val="24"/>
                <w:szCs w:val="24"/>
              </w:rPr>
              <w:t xml:space="preserve">An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MIE</w:t>
            </w:r>
            <w:r w:rsidR="00CD1AD6">
              <w:rPr>
                <w:rFonts w:ascii="Times New Roman" w:hAnsi="Times New Roman" w:cs="Times New Roman"/>
                <w:sz w:val="24"/>
                <w:szCs w:val="24"/>
              </w:rPr>
              <w:t xml:space="preserve"> Expos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C3CEEB" w14:textId="01A2494A" w:rsidR="00C46C44" w:rsidRDefault="00065A19" w:rsidP="00C46C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ADB007" w14:textId="41EE8B53" w:rsidR="00C46C44" w:rsidRDefault="00065A19" w:rsidP="00C46C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.</w:t>
            </w:r>
            <w:r w:rsidR="0026610B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7524F4" w14:textId="1265718D" w:rsidR="00C46C44" w:rsidRDefault="00065A19" w:rsidP="00C46C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46F721" w14:textId="0A2F53B8" w:rsidR="00C46C44" w:rsidRDefault="00065A19" w:rsidP="00C46C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.6</w:t>
            </w:r>
            <w:r w:rsidR="0026610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46C44" w14:paraId="6F8C9BD8" w14:textId="77777777" w:rsidTr="00FC3BC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09FC0A" w14:textId="0E14A20B" w:rsidR="00C46C44" w:rsidRDefault="00C46C44" w:rsidP="00C46C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Transgression </w:t>
            </w:r>
            <w:r w:rsidR="006F5181">
              <w:rPr>
                <w:rFonts w:ascii="Times New Roman" w:hAnsi="Times New Roman" w:cs="Times New Roman"/>
                <w:sz w:val="24"/>
                <w:szCs w:val="24"/>
              </w:rPr>
              <w:t>by</w:t>
            </w:r>
            <w:r w:rsidR="004261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elf/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C81AA5" w14:textId="2EF34552" w:rsidR="00C46C44" w:rsidRDefault="00C46C44" w:rsidP="00C46C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16E41F" w14:textId="7763BECC" w:rsidR="00C46C44" w:rsidRDefault="00C46C44" w:rsidP="00C46C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4</w:t>
            </w:r>
            <w:r w:rsidR="0026610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56469C" w14:textId="333D2245" w:rsidR="00C46C44" w:rsidRDefault="00C46C44" w:rsidP="00C46C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3A66F5" w14:textId="54AB703E" w:rsidR="00C46C44" w:rsidRDefault="00C46C44" w:rsidP="00C46C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.6</w:t>
            </w:r>
            <w:r w:rsidR="0026610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46C44" w14:paraId="20762074" w14:textId="77777777" w:rsidTr="00FC3BC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439B51" w14:textId="18BC9016" w:rsidR="00C46C44" w:rsidRDefault="00C46C44" w:rsidP="00C46C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Perceived betray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AA4117" w14:textId="34DE5D4A" w:rsidR="00C46C44" w:rsidRDefault="00C46C44" w:rsidP="00C46C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AA30FE" w14:textId="489B9B89" w:rsidR="00C46C44" w:rsidRDefault="00C46C44" w:rsidP="00C46C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.0</w:t>
            </w:r>
            <w:r w:rsidR="0026610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3B2BAB" w14:textId="2CDD2A82" w:rsidR="00C46C44" w:rsidRDefault="00C46C44" w:rsidP="00C46C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264D73" w14:textId="6D1FCB22" w:rsidR="00C46C44" w:rsidRDefault="00C46C44" w:rsidP="00C46C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26610B">
              <w:rPr>
                <w:rFonts w:ascii="Times New Roman" w:hAnsi="Times New Roman" w:cs="Times New Roman"/>
                <w:sz w:val="24"/>
                <w:szCs w:val="24"/>
              </w:rPr>
              <w:t>3.97</w:t>
            </w:r>
          </w:p>
        </w:tc>
      </w:tr>
      <w:tr w:rsidR="00C46C44" w14:paraId="3CE2E975" w14:textId="77777777" w:rsidTr="00FC3BC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C7B64A" w14:textId="570F521F" w:rsidR="00C46C44" w:rsidRDefault="00C46C44" w:rsidP="00C46C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FD1D4D" w14:textId="77777777" w:rsidR="00C46C44" w:rsidRDefault="00C46C44" w:rsidP="00C46C4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A91EE7" w14:textId="758FF6D4" w:rsidR="00C46C44" w:rsidRDefault="00C46C44" w:rsidP="00C46C4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12451C" w14:textId="77777777" w:rsidR="00C46C44" w:rsidRDefault="00C46C44" w:rsidP="00C46C4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138505" w14:textId="05073F41" w:rsidR="00C46C44" w:rsidRDefault="00C46C44" w:rsidP="00C46C4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46C44" w14:paraId="20F203F4" w14:textId="77777777" w:rsidTr="00FC3BC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2302C5" w14:textId="2D5F6943" w:rsidR="00C46C44" w:rsidRDefault="00C46C44" w:rsidP="00C46C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="006F5181">
              <w:rPr>
                <w:rFonts w:ascii="Times New Roman" w:hAnsi="Times New Roman" w:cs="Times New Roman"/>
                <w:sz w:val="24"/>
                <w:szCs w:val="24"/>
              </w:rPr>
              <w:t xml:space="preserve">An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MIE</w:t>
            </w:r>
            <w:r w:rsidR="00CD1AD6">
              <w:rPr>
                <w:rFonts w:ascii="Times New Roman" w:hAnsi="Times New Roman" w:cs="Times New Roman"/>
                <w:sz w:val="24"/>
                <w:szCs w:val="24"/>
              </w:rPr>
              <w:t xml:space="preserve"> Expos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A2DE7A" w14:textId="2A829EDC" w:rsidR="00C46C44" w:rsidRDefault="00065A19" w:rsidP="00C46C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2E3488" w14:textId="14AAA153" w:rsidR="00C46C44" w:rsidRDefault="00065A19" w:rsidP="00C46C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.7</w:t>
            </w:r>
            <w:r w:rsidR="0026610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73D3CE" w14:textId="3BE1E2B7" w:rsidR="00C46C44" w:rsidRDefault="00065A19" w:rsidP="00C46C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A20DA3" w14:textId="4F404686" w:rsidR="00C46C44" w:rsidRDefault="00065A19" w:rsidP="00C46C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.</w:t>
            </w:r>
            <w:r w:rsidR="0026610B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C46C44" w14:paraId="155A9B30" w14:textId="77777777" w:rsidTr="00FC3BC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8E6407" w14:textId="7662B0B0" w:rsidR="00C46C44" w:rsidRDefault="00C46C44" w:rsidP="00C46C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Transgression </w:t>
            </w:r>
            <w:r w:rsidR="006F5181">
              <w:rPr>
                <w:rFonts w:ascii="Times New Roman" w:hAnsi="Times New Roman" w:cs="Times New Roman"/>
                <w:sz w:val="24"/>
                <w:szCs w:val="24"/>
              </w:rPr>
              <w:t>b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elf/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872158" w14:textId="2F44CDFE" w:rsidR="00C46C44" w:rsidRDefault="00C46C44" w:rsidP="00C46C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A0702F" w14:textId="5740A55B" w:rsidR="00C46C44" w:rsidRDefault="00C46C44" w:rsidP="00C46C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.</w:t>
            </w:r>
            <w:r w:rsidR="0026610B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4A6CF9" w14:textId="06DF39A9" w:rsidR="00C46C44" w:rsidRDefault="00C46C44" w:rsidP="00C46C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FC767D" w14:textId="6FDE6D3A" w:rsidR="00C46C44" w:rsidRDefault="00C46C44" w:rsidP="00C46C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.6</w:t>
            </w:r>
            <w:r w:rsidR="0026610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C46C44" w14:paraId="486B8D9F" w14:textId="77777777" w:rsidTr="00FC3BC6"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0004AFE" w14:textId="7090CDD4" w:rsidR="00C46C44" w:rsidRDefault="00C46C44" w:rsidP="00C46C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Perceived betrayal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E201667" w14:textId="479AD842" w:rsidR="00C46C44" w:rsidRDefault="00C46C44" w:rsidP="00C46C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649C1D9" w14:textId="5FCC382C" w:rsidR="00C46C44" w:rsidRDefault="00C46C44" w:rsidP="00C46C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.</w:t>
            </w:r>
            <w:r w:rsidR="0026610B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4310951" w14:textId="474D6D74" w:rsidR="00C46C44" w:rsidRDefault="00C46C44" w:rsidP="00C46C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69E77ED" w14:textId="43112F26" w:rsidR="00C46C44" w:rsidRDefault="00C46C44" w:rsidP="00C46C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.9</w:t>
            </w:r>
            <w:r w:rsidR="0026610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14:paraId="4BC45B01" w14:textId="328D725E" w:rsidR="00FC3BC6" w:rsidRPr="00516B41" w:rsidRDefault="00065A1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 xml:space="preserve">Note. </w:t>
      </w:r>
      <w:r>
        <w:rPr>
          <w:rFonts w:ascii="Times New Roman" w:hAnsi="Times New Roman" w:cs="Times New Roman"/>
          <w:sz w:val="24"/>
          <w:szCs w:val="24"/>
        </w:rPr>
        <w:t>PMIE = potentially morally injurious event.</w:t>
      </w:r>
      <w:bookmarkStart w:id="0" w:name="_GoBack"/>
      <w:bookmarkEnd w:id="0"/>
    </w:p>
    <w:sectPr w:rsidR="00FC3BC6" w:rsidRPr="00516B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6C44"/>
    <w:rsid w:val="00065A19"/>
    <w:rsid w:val="000D13A3"/>
    <w:rsid w:val="00226436"/>
    <w:rsid w:val="0026610B"/>
    <w:rsid w:val="00381B15"/>
    <w:rsid w:val="00426132"/>
    <w:rsid w:val="004D5435"/>
    <w:rsid w:val="004D59FF"/>
    <w:rsid w:val="00516B41"/>
    <w:rsid w:val="00584D52"/>
    <w:rsid w:val="005B3092"/>
    <w:rsid w:val="0060317B"/>
    <w:rsid w:val="006C7DB6"/>
    <w:rsid w:val="006F5181"/>
    <w:rsid w:val="007263A3"/>
    <w:rsid w:val="008F1EA4"/>
    <w:rsid w:val="00A70013"/>
    <w:rsid w:val="00B538F7"/>
    <w:rsid w:val="00B579C6"/>
    <w:rsid w:val="00C03FA4"/>
    <w:rsid w:val="00C46C44"/>
    <w:rsid w:val="00CD1AD6"/>
    <w:rsid w:val="00D54E88"/>
    <w:rsid w:val="00E077C5"/>
    <w:rsid w:val="00EE0E83"/>
    <w:rsid w:val="00FB33F5"/>
    <w:rsid w:val="00FC3B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ABDA8D"/>
  <w15:chartTrackingRefBased/>
  <w15:docId w15:val="{9F24E623-8139-4693-90D1-F4889A33D7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46C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46C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46C4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46C4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6C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6C4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46C4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6C4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5951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1</Words>
  <Characters>1319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liday, Ryan</dc:creator>
  <cp:keywords/>
  <dc:description/>
  <cp:lastModifiedBy>HYD OFF33</cp:lastModifiedBy>
  <cp:revision>5</cp:revision>
  <dcterms:created xsi:type="dcterms:W3CDTF">2021-08-26T14:05:00Z</dcterms:created>
  <dcterms:modified xsi:type="dcterms:W3CDTF">2021-11-05T02:37:00Z</dcterms:modified>
</cp:coreProperties>
</file>